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B2B7D" w14:textId="3380110F" w:rsidR="00015405" w:rsidRDefault="006A23E5" w:rsidP="006A23E5">
      <w:pPr>
        <w:spacing w:line="480" w:lineRule="auto"/>
        <w:rPr>
          <w:lang w:val="en-US"/>
        </w:rPr>
      </w:pPr>
      <w:r w:rsidRPr="3E96DED2">
        <w:rPr>
          <w:b/>
          <w:bCs/>
          <w:lang w:val="en-US"/>
        </w:rPr>
        <w:t>S</w:t>
      </w:r>
      <w:r w:rsidR="00015405">
        <w:rPr>
          <w:b/>
          <w:bCs/>
          <w:lang w:val="en-US"/>
        </w:rPr>
        <w:t>1 File</w:t>
      </w:r>
      <w:r w:rsidRPr="3E96DED2">
        <w:rPr>
          <w:b/>
          <w:bCs/>
          <w:lang w:val="en-US"/>
        </w:rPr>
        <w:t xml:space="preserve">: </w:t>
      </w:r>
      <w:r w:rsidR="00015405">
        <w:rPr>
          <w:lang w:val="en-US"/>
        </w:rPr>
        <w:t>FASTQ Files for Spring Mountains, Nevada.</w:t>
      </w:r>
    </w:p>
    <w:p w14:paraId="59756A44" w14:textId="3669ABD4" w:rsidR="00015405" w:rsidRDefault="00015405" w:rsidP="006A23E5">
      <w:pPr>
        <w:spacing w:line="480" w:lineRule="auto"/>
        <w:rPr>
          <w:lang w:val="en-US"/>
        </w:rPr>
      </w:pPr>
      <w:hyperlink r:id="rId4" w:history="1">
        <w:r w:rsidRPr="00850AB2">
          <w:rPr>
            <w:rStyle w:val="Hyperlink"/>
            <w:lang w:val="en-US"/>
          </w:rPr>
          <w:t>https://doi.org/10.6084/m9.figshare.30715514</w:t>
        </w:r>
      </w:hyperlink>
      <w:r>
        <w:rPr>
          <w:lang w:val="en-US"/>
        </w:rPr>
        <w:t xml:space="preserve"> </w:t>
      </w:r>
    </w:p>
    <w:sectPr w:rsidR="00015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3E5"/>
    <w:rsid w:val="00015405"/>
    <w:rsid w:val="00105A59"/>
    <w:rsid w:val="00345AA2"/>
    <w:rsid w:val="004303AC"/>
    <w:rsid w:val="00665285"/>
    <w:rsid w:val="00695BA0"/>
    <w:rsid w:val="006A23E5"/>
    <w:rsid w:val="0071558A"/>
    <w:rsid w:val="008B1D3A"/>
    <w:rsid w:val="00B76DB3"/>
    <w:rsid w:val="00C7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6CBA5"/>
  <w15:chartTrackingRefBased/>
  <w15:docId w15:val="{F58D97A7-4B19-4666-9644-A0D62824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3E5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3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3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3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3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3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3E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3E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3E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3E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3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3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3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3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3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3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3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3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3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3E5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3E5"/>
    <w:pPr>
      <w:spacing w:line="259" w:lineRule="auto"/>
      <w:ind w:left="720"/>
      <w:contextualSpacing/>
    </w:pPr>
    <w:rPr>
      <w:rFonts w:ascii="Times New Roman" w:eastAsiaTheme="minorHAnsi" w:hAnsi="Times New Roman" w:cs="Times New Roman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3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54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4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307155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chemi Bouali</dc:creator>
  <cp:keywords/>
  <dc:description/>
  <cp:lastModifiedBy>El Hachemi Bouali</cp:lastModifiedBy>
  <cp:revision>2</cp:revision>
  <dcterms:created xsi:type="dcterms:W3CDTF">2026-02-10T13:28:00Z</dcterms:created>
  <dcterms:modified xsi:type="dcterms:W3CDTF">2026-02-10T13:32:00Z</dcterms:modified>
</cp:coreProperties>
</file>